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10732" w14:textId="77777777" w:rsidR="00306546" w:rsidRPr="002825BA" w:rsidRDefault="00306546" w:rsidP="00306546">
      <w:pPr>
        <w:spacing w:line="360" w:lineRule="auto"/>
        <w:outlineLvl w:val="0"/>
        <w:rPr>
          <w:rFonts w:eastAsia="Calibri"/>
          <w:b/>
          <w:bCs/>
          <w:color w:val="000000" w:themeColor="text1"/>
        </w:rPr>
      </w:pPr>
      <w:r w:rsidRPr="556AFFC4">
        <w:rPr>
          <w:rFonts w:eastAsia="Calibri"/>
          <w:b/>
          <w:bCs/>
          <w:color w:val="000000" w:themeColor="text1"/>
        </w:rPr>
        <w:t>Appendix 1: Participants’ Medical History</w:t>
      </w:r>
    </w:p>
    <w:p w14:paraId="433DFD27" w14:textId="77777777" w:rsidR="00306546" w:rsidRPr="002825BA" w:rsidRDefault="00306546" w:rsidP="00306546">
      <w:pPr>
        <w:spacing w:line="480" w:lineRule="auto"/>
        <w:jc w:val="both"/>
        <w:rPr>
          <w:rFonts w:eastAsia="Calibri"/>
          <w:color w:val="000000" w:themeColor="text1"/>
        </w:rPr>
      </w:pPr>
      <w:r w:rsidRPr="002825BA">
        <w:rPr>
          <w:rFonts w:eastAsia="Calibri"/>
          <w:b/>
          <w:bCs/>
          <w:color w:val="000000" w:themeColor="text1"/>
        </w:rPr>
        <w:t>IG1</w:t>
      </w:r>
      <w:r w:rsidRPr="002825BA">
        <w:rPr>
          <w:rFonts w:eastAsia="Calibri"/>
          <w:color w:val="000000" w:themeColor="text1"/>
        </w:rPr>
        <w:t xml:space="preserve">: A male who reported arthritis, gastric reflux, and a recent cataract surgery. He experienced FOG about once a day, lasting 11-30 seconds, without resulting in falls. </w:t>
      </w:r>
    </w:p>
    <w:p w14:paraId="3C25A1E7" w14:textId="77777777" w:rsidR="00306546" w:rsidRPr="002825BA" w:rsidRDefault="00306546" w:rsidP="00306546">
      <w:pPr>
        <w:spacing w:line="480" w:lineRule="auto"/>
        <w:jc w:val="both"/>
        <w:rPr>
          <w:rFonts w:eastAsia="Calibri"/>
          <w:color w:val="000000" w:themeColor="text1"/>
        </w:rPr>
      </w:pPr>
      <w:r w:rsidRPr="002825BA">
        <w:rPr>
          <w:rFonts w:eastAsia="Calibri"/>
          <w:b/>
          <w:bCs/>
          <w:color w:val="000000" w:themeColor="text1"/>
        </w:rPr>
        <w:t>IG2</w:t>
      </w:r>
      <w:r w:rsidRPr="002825BA">
        <w:rPr>
          <w:rFonts w:eastAsia="Calibri"/>
          <w:color w:val="000000" w:themeColor="text1"/>
        </w:rPr>
        <w:t xml:space="preserve">: A female who reported breast cancer (in remission), hypertension, vertigo, hyperthyroidism, hypothyroidism, and glaucoma. She experienced FOG about once a day, with start hesitation, turning hesitation, and tight quarters hesitation episodes that last 1-2 seconds. She fell three times in the 6 months before the intervention. She had mild sleep and moderate urinary problems and had needed emergency medical care twice in the previous three years for her comorbidities. </w:t>
      </w:r>
    </w:p>
    <w:p w14:paraId="0AC0E181" w14:textId="77777777" w:rsidR="00306546" w:rsidRPr="002825BA" w:rsidRDefault="00306546" w:rsidP="00306546">
      <w:pPr>
        <w:spacing w:line="480" w:lineRule="auto"/>
        <w:jc w:val="both"/>
        <w:rPr>
          <w:rFonts w:eastAsia="Calibri"/>
          <w:color w:val="000000" w:themeColor="text1"/>
        </w:rPr>
      </w:pPr>
      <w:r w:rsidRPr="002825BA">
        <w:rPr>
          <w:rFonts w:eastAsia="Calibri"/>
          <w:b/>
          <w:bCs/>
          <w:color w:val="000000" w:themeColor="text1"/>
        </w:rPr>
        <w:t>IG3</w:t>
      </w:r>
      <w:r w:rsidRPr="002825BA">
        <w:rPr>
          <w:rFonts w:eastAsia="Calibri"/>
          <w:color w:val="000000" w:themeColor="text1"/>
        </w:rPr>
        <w:t>:</w:t>
      </w:r>
      <w:r w:rsidRPr="002825BA">
        <w:rPr>
          <w:rFonts w:eastAsia="Calibri"/>
          <w:b/>
          <w:bCs/>
          <w:color w:val="000000" w:themeColor="text1"/>
        </w:rPr>
        <w:t xml:space="preserve"> </w:t>
      </w:r>
      <w:r w:rsidRPr="002825BA">
        <w:rPr>
          <w:rFonts w:eastAsia="Calibri"/>
          <w:color w:val="000000" w:themeColor="text1"/>
        </w:rPr>
        <w:t>A male who</w:t>
      </w:r>
      <w:r w:rsidRPr="002825BA">
        <w:rPr>
          <w:rFonts w:eastAsia="Calibri"/>
          <w:b/>
          <w:bCs/>
          <w:color w:val="000000" w:themeColor="text1"/>
        </w:rPr>
        <w:t xml:space="preserve"> </w:t>
      </w:r>
      <w:r w:rsidRPr="002825BA">
        <w:rPr>
          <w:rFonts w:eastAsia="Calibri"/>
          <w:color w:val="000000" w:themeColor="text1"/>
        </w:rPr>
        <w:t xml:space="preserve">had been recently diagnosed with cognitive impairment and had received emergency medical care for blood clots in the previous three years. His FOG occurred once a week on average for approximately 1-2 seconds, with festinating gait about once a day. He fell three times in the 6 months before the intervention and reported that his falls are due to FOG episodes. Sleep issues, fatigue, and pain impacted him daily. </w:t>
      </w:r>
    </w:p>
    <w:p w14:paraId="2497C963" w14:textId="77777777" w:rsidR="00306546" w:rsidRPr="002825BA" w:rsidRDefault="00306546" w:rsidP="00306546">
      <w:pPr>
        <w:spacing w:line="480" w:lineRule="auto"/>
        <w:jc w:val="both"/>
        <w:rPr>
          <w:rFonts w:eastAsia="Calibri"/>
          <w:color w:val="000000" w:themeColor="text1"/>
        </w:rPr>
      </w:pPr>
      <w:r w:rsidRPr="002825BA">
        <w:rPr>
          <w:rFonts w:eastAsia="Calibri"/>
          <w:b/>
          <w:bCs/>
          <w:color w:val="000000" w:themeColor="text1"/>
        </w:rPr>
        <w:t>EG1</w:t>
      </w:r>
      <w:r w:rsidRPr="002825BA">
        <w:rPr>
          <w:rFonts w:eastAsia="Calibri"/>
          <w:color w:val="000000" w:themeColor="text1"/>
        </w:rPr>
        <w:t xml:space="preserve">: A male with no comorbid medical conditions. He had sought emergency medical care in the previous three years to obtain sutures after a fall. His FOG was daily, lasting between 1-30 seconds and he had experienced six falls in the 6 months before the intervention. He described symptoms of mild levels of depression and anxiety, moderate difficulty with sleeping, urinary incontinence, saliva and drooling, mild tremor, and mild difficulty with eating. </w:t>
      </w:r>
    </w:p>
    <w:p w14:paraId="6E15A54B" w14:textId="77777777" w:rsidR="00306546" w:rsidRPr="002825BA" w:rsidRDefault="00306546" w:rsidP="00306546">
      <w:pPr>
        <w:spacing w:line="480" w:lineRule="auto"/>
        <w:jc w:val="both"/>
        <w:rPr>
          <w:rFonts w:eastAsia="Calibri"/>
          <w:color w:val="000000" w:themeColor="text1"/>
        </w:rPr>
      </w:pPr>
      <w:r w:rsidRPr="002825BA">
        <w:rPr>
          <w:rFonts w:eastAsia="Calibri"/>
          <w:b/>
          <w:bCs/>
          <w:color w:val="000000" w:themeColor="text1"/>
        </w:rPr>
        <w:t>EG2</w:t>
      </w:r>
      <w:r w:rsidRPr="002825BA">
        <w:rPr>
          <w:rFonts w:eastAsia="Calibri"/>
          <w:color w:val="000000" w:themeColor="text1"/>
        </w:rPr>
        <w:t>: A female who reported hypertension, heart problems, depression, and arthritis. She experienced FOG several times daily and her typical start hesitation lasted &gt;10 seconds. She also experienced hesitation in turning, destination, and tight quarter hesitation lasting 11-30 seconds. She fell seven times in the 6 months before the intervention.</w:t>
      </w:r>
    </w:p>
    <w:p w14:paraId="4F730F47" w14:textId="77777777" w:rsidR="00306546" w:rsidRPr="002825BA" w:rsidRDefault="00306546" w:rsidP="00306546">
      <w:pPr>
        <w:spacing w:line="480" w:lineRule="auto"/>
        <w:jc w:val="both"/>
        <w:rPr>
          <w:rFonts w:eastAsia="Calibri"/>
          <w:color w:val="000000" w:themeColor="text1"/>
        </w:rPr>
      </w:pPr>
      <w:r w:rsidRPr="002825BA">
        <w:rPr>
          <w:rFonts w:eastAsia="Calibri"/>
          <w:b/>
          <w:bCs/>
          <w:color w:val="000000" w:themeColor="text1"/>
        </w:rPr>
        <w:t>EG3</w:t>
      </w:r>
      <w:r w:rsidRPr="002825BA">
        <w:rPr>
          <w:rFonts w:eastAsia="Calibri"/>
          <w:color w:val="000000" w:themeColor="text1"/>
        </w:rPr>
        <w:t xml:space="preserve">: A female, the youngest participant, who had had PD the longest, reported no comorbid medical conditions but had freezing episodes often throughout the day that sometimes lasted </w:t>
      </w:r>
      <w:r w:rsidRPr="002825BA">
        <w:rPr>
          <w:rFonts w:eastAsia="Calibri"/>
          <w:color w:val="000000" w:themeColor="text1"/>
        </w:rPr>
        <w:lastRenderedPageBreak/>
        <w:t>≥30 seconds. She reported daily falls (182) within the 6 months before the intervention. She had the most observable freezing and wore kneepads habitually.</w:t>
      </w:r>
    </w:p>
    <w:p w14:paraId="0C1DF954" w14:textId="77777777" w:rsidR="00306546" w:rsidRPr="002825BA" w:rsidRDefault="00306546" w:rsidP="00306546">
      <w:pPr>
        <w:outlineLvl w:val="0"/>
        <w:rPr>
          <w:rFonts w:asciiTheme="majorBidi" w:eastAsia="Calibri" w:hAnsiTheme="majorBidi" w:cstheme="majorBidi"/>
          <w:b/>
          <w:bCs/>
          <w:color w:val="000000" w:themeColor="text1"/>
          <w:u w:val="single"/>
        </w:rPr>
      </w:pPr>
    </w:p>
    <w:p w14:paraId="02642F74" w14:textId="34C72819" w:rsidR="00FE6D1D" w:rsidRPr="00821320" w:rsidRDefault="00FE6D1D">
      <w:pPr>
        <w:rPr>
          <w:color w:val="000000" w:themeColor="text1"/>
        </w:rPr>
      </w:pPr>
    </w:p>
    <w:sectPr w:rsidR="00FE6D1D" w:rsidRPr="00821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46"/>
    <w:rsid w:val="00215B5A"/>
    <w:rsid w:val="00306546"/>
    <w:rsid w:val="00543E1D"/>
    <w:rsid w:val="00821320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1040D"/>
  <w15:chartTrackingRefBased/>
  <w15:docId w15:val="{98FD2F58-A191-49D1-8806-0D9CA96B1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54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5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5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54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54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54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54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54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54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54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5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5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5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5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5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5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5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6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54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6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54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65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54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65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5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5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0</Characters>
  <Application>Microsoft Office Word</Application>
  <DocSecurity>0</DocSecurity>
  <Lines>16</Lines>
  <Paragraphs>4</Paragraphs>
  <ScaleCrop>false</ScaleCrop>
  <Company>Frontiers Media</Company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2</cp:revision>
  <dcterms:created xsi:type="dcterms:W3CDTF">2024-03-20T09:54:00Z</dcterms:created>
  <dcterms:modified xsi:type="dcterms:W3CDTF">2024-03-20T09:55:00Z</dcterms:modified>
</cp:coreProperties>
</file>